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 xml:space="preserve">Supplementary Table 3: </w:t>
      </w:r>
      <w:r>
        <w:rPr>
          <w:lang w:val="en-GB"/>
        </w:rPr>
        <w:t>A</w:t>
      </w:r>
      <w:r>
        <w:rPr>
          <w:b/>
          <w:lang w:val="en-GB"/>
        </w:rPr>
        <w:t xml:space="preserve"> </w:t>
      </w:r>
      <w:r>
        <w:rPr>
          <w:lang w:val="en-GB"/>
        </w:rPr>
        <w:t xml:space="preserve">comparison of MALDI-TOF/MS serum and urinary features. Mean and standard error are reported in arbitrary units. Blank spaces are missing features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8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7"/>
        <w:gridCol w:w="1828"/>
        <w:gridCol w:w="1265"/>
        <w:gridCol w:w="1712"/>
        <w:gridCol w:w="1007"/>
        <w:gridCol w:w="2068"/>
      </w:tblGrid>
      <w:tr>
        <w:trPr>
          <w:trHeight w:val="688" w:hRule="atLeast"/>
        </w:trPr>
        <w:tc>
          <w:tcPr>
            <w:tcW w:w="5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/>
              </w:rPr>
              <w:t>Serum MALDI-TOF/MS features, sLOD adjusted, Median normalized intensities</w:t>
            </w:r>
          </w:p>
        </w:tc>
        <w:tc>
          <w:tcPr>
            <w:tcW w:w="47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/>
              </w:rPr>
              <w:t>Urine MALDI-TOF/MS features, sLOD adjusted, Median normalized intensities</w:t>
            </w:r>
          </w:p>
        </w:tc>
      </w:tr>
      <w:tr>
        <w:trPr>
          <w:trHeight w:val="64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Serum feature's mz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Mea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standard error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Urine features’ mz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Mean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standard error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11.0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0.8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15.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05.3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9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20.5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47.9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.0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20.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2.60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32.5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7.3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35.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8.4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6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39.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5.0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55.5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4.5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9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75.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43.7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.2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75.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9.04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91.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0.1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98.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16.6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5.2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22.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7.3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6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22.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76.42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.80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36.5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6.2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0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40.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3.8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71.5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7.1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71.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5.25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92.4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7.8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7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92.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06.42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96.8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8.9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00.5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8.5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01.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6.8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06.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544.2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5.0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11.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630.4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1.6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18.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9.6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18.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69.21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72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23.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8.9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2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35.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4.9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0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49.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6.6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49.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0.29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60.5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63.6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.3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63.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26.7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.7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71.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4.0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76.5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4.1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5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76.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9.59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82.3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3.6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93.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0.4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56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93.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9.84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96.5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3.1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96.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56.68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.66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98.4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6.2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01.5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1.9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03.5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2.7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6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03.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0.29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06.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9.7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9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24.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2.6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31.5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6.9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36.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47.2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.06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47.4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0.2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47.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0.39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36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48.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839.5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1.8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67.8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1.9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0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77.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8.6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77.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2.82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89.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3.6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93.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4.7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6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93.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6.01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95.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1.0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03.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2.1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05.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7.4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11.4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5.9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18.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27.6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.4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23.8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1.9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6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23.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7.73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29.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5.0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29.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8.94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34.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4.3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7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40.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8.2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40.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7.21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49.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2756.2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3.2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60.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8.3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5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60.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1.36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64.8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59.6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0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64.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5.08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71.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5.7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6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71.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6.27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84.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2.5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87.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4.0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87.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9.44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89.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6.9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94.2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2.3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98.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3.7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0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504.9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4.3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4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511.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4.3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516.0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8.8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6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518.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4.0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518.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2.49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530.9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64.0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.2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536.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73.5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.7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542.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7.6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545.5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0.1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551.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23.5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.9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561.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7.7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6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561.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6.03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568.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2.0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6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577.8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4.9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3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585.8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9.9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6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591.1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5.4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05.9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57.2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.7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05.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133.56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2.22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14.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4.0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16.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9.1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9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26.8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84.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5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34.8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.6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38.8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1.2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7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51.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6.4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8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55.8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8.0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55.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0.47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50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57.9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3.2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59.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2.8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59.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5.26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64.9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9.4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8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78.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3.5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90.9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525.6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2.6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01.8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0.9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7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05.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6.4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6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11.8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0.0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12.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2.55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19.0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7.6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0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26.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2.3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9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33.9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2.5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34.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3.10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39.9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18.5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.9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51.9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24.3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.5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51.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4.63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63.0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2.7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67.0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0.7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.8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71.8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9.2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0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72.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3.29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78.0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258.2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2.8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86.8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68.4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.0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96.9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4.9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99.9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3.2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818.9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5.5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821.0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2.9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826.7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5.7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5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832.1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8.5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835.0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3.7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5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835.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8.06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838.9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9.6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6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847.0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89.2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.0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850.3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79.2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.5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853.9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7.6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85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4.43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865.0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2022.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12.3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881.1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9.8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3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886.0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5.7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0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895.9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75.5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.0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902.9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9.9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913.8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4.1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7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919.2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5.5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6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919.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3.55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928.0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2.9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7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934.1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57.4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.06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943.9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421.5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9.66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953.0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2.7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968.9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3.8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977.1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6.9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980.2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8.7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984.5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8.9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7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994.9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9.5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006.3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01.6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.6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011.0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13.1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.3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011.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6.83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021.0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382.8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2.2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027.9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91.6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2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037.1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1.3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043.0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2.7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052.0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5.2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069.9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9.4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081.1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66.1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.9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109.1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3.7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116.0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37.6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.8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127.1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81.9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7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152.9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0.0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167.0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0.7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180.1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1.5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180.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3.93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184.1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7.2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3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209.2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28.3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.9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215.1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0.0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228.9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5.3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229.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4.51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.42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231.9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6.2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238.1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1.8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247.9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.6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251.1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0.8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256.1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4.7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7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267.0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5.5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6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271.1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87.1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.4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287.0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.7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292.0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8.8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305.1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2.9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6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3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3.51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310.1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.6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310.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2.27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337.0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9.3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358.1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1.6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7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394.2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.2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409.2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4.3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0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451.2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2.1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.4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542.3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.9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542.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0.63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21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551.1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5.5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554.0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94.7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.0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554.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0.02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565.3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.9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565.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31.37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583.2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8.9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583.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0.36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599.1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8.6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5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603.2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8.0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616.3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.4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627.3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.7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645.3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.1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645.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4.95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691.4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.4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724.3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5.5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752.4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8.4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755.4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2.1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762.2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.6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816.3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9.5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858.5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.2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931.2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8.2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141.5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.8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156.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7.3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5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272.6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9.2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681.0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.8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Lucida Grande" w:hAnsi="Lucida Grande" w:eastAsia="MS Mincho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2T17:11:00Z</dcterms:created>
  <dc:creator>Andrea Padoan</dc:creator>
  <dc:description/>
  <cp:keywords/>
  <dc:language>en-US</dc:language>
  <cp:lastModifiedBy>Andrea Padoan</cp:lastModifiedBy>
  <dcterms:modified xsi:type="dcterms:W3CDTF">2017-12-07T11:11:00Z</dcterms:modified>
  <cp:revision>7</cp:revision>
  <dc:subject/>
  <dc:title/>
</cp:coreProperties>
</file>